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407AE" w14:textId="77777777" w:rsidR="00EE65C5" w:rsidRDefault="00EE65C5" w:rsidP="00EE65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15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8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sults of social interaction </w:t>
      </w:r>
      <w:r w:rsidRPr="00DD687A">
        <w:rPr>
          <w:rFonts w:ascii="Times New Roman" w:hAnsi="Times New Roman" w:cs="Times New Roman"/>
          <w:b/>
          <w:bCs/>
          <w:sz w:val="24"/>
          <w:szCs w:val="24"/>
          <w:lang w:val="en-GB"/>
        </w:rPr>
        <w:t>test – VGlut3-Cre animals.</w:t>
      </w:r>
    </w:p>
    <w:tbl>
      <w:tblPr>
        <w:tblStyle w:val="Rcsostblzat"/>
        <w:tblpPr w:leftFromText="141" w:rightFromText="141" w:vertAnchor="page" w:horzAnchor="margin" w:tblpY="2210"/>
        <w:tblW w:w="9664" w:type="dxa"/>
        <w:tblLook w:val="04A0" w:firstRow="1" w:lastRow="0" w:firstColumn="1" w:lastColumn="0" w:noHBand="0" w:noVBand="1"/>
      </w:tblPr>
      <w:tblGrid>
        <w:gridCol w:w="789"/>
        <w:gridCol w:w="2091"/>
        <w:gridCol w:w="1548"/>
        <w:gridCol w:w="1548"/>
        <w:gridCol w:w="1548"/>
        <w:gridCol w:w="1104"/>
        <w:gridCol w:w="1036"/>
      </w:tblGrid>
      <w:tr w:rsidR="00EE65C5" w14:paraId="53B6B039" w14:textId="77777777" w:rsidTr="00EE65C5">
        <w:trPr>
          <w:cantSplit/>
          <w:trHeight w:val="436"/>
        </w:trPr>
        <w:tc>
          <w:tcPr>
            <w:tcW w:w="2880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2E7858A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548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6FAC531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548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1D6BBC46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3)</w:t>
            </w:r>
          </w:p>
        </w:tc>
        <w:tc>
          <w:tcPr>
            <w:tcW w:w="1548" w:type="dxa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9228A3E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79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5)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E4AEF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03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E2D8792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EE65C5" w14:paraId="544CA35B" w14:textId="77777777" w:rsidTr="00EE65C5">
        <w:trPr>
          <w:cantSplit/>
          <w:trHeight w:val="256"/>
        </w:trPr>
        <w:tc>
          <w:tcPr>
            <w:tcW w:w="789" w:type="dxa"/>
            <w:vMerge w:val="restart"/>
            <w:tcBorders>
              <w:left w:val="single" w:sz="4" w:space="0" w:color="auto"/>
            </w:tcBorders>
            <w:textDirection w:val="btLr"/>
          </w:tcPr>
          <w:p w14:paraId="22935FCA" w14:textId="77777777" w:rsidR="00EE65C5" w:rsidRDefault="00EE65C5" w:rsidP="00EE65C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0ACE7D23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2EA3566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±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4B3640C0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33±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B5EDA57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600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EB3E9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5BCCA11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82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65C5" w14:paraId="09968634" w14:textId="77777777" w:rsidTr="00EE65C5">
        <w:trPr>
          <w:cantSplit/>
          <w:trHeight w:val="337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1B23C19D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45C7588F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0B9D4C74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2C8AC433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0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6295ABFF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0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F43CD1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ECDD5FA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EE65C5" w14:paraId="5AAF01A3" w14:textId="77777777" w:rsidTr="00EE65C5">
        <w:trPr>
          <w:cantSplit/>
          <w:trHeight w:val="319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6EA73D13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20DEE6FC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22500660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3114685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67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6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8CB5E9D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46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F9A872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0BFD730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</w:tr>
      <w:tr w:rsidR="00EE65C5" w14:paraId="01C89283" w14:textId="77777777" w:rsidTr="00EE65C5">
        <w:trPr>
          <w:cantSplit/>
          <w:trHeight w:val="481"/>
        </w:trPr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6DEA2B6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2614CC8D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06F80C0D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50±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58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74F3057E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±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vAlign w:val="center"/>
          </w:tcPr>
          <w:p w14:paraId="2A26AA83" w14:textId="77777777" w:rsidR="00EE65C5" w:rsidRPr="00DD687A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37.467±1.662</w:t>
            </w:r>
          </w:p>
          <w:p w14:paraId="28682142" w14:textId="77777777" w:rsidR="00EE65C5" w:rsidRPr="00DD687A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87A">
              <w:rPr>
                <w:rFonts w:ascii="Arial Black" w:hAnsi="Arial Black" w:cs="Times New Roman"/>
                <w:b/>
                <w:sz w:val="24"/>
                <w:szCs w:val="24"/>
              </w:rPr>
              <w:t>= @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D0A742" w14:textId="77777777" w:rsidR="00EE65C5" w:rsidRPr="00DD687A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4.089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8AD775B" w14:textId="77777777" w:rsidR="00EE65C5" w:rsidRPr="00DD687A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6</w:t>
            </w:r>
          </w:p>
        </w:tc>
      </w:tr>
      <w:tr w:rsidR="00EE65C5" w14:paraId="6425BCA0" w14:textId="77777777" w:rsidTr="00EE65C5">
        <w:trPr>
          <w:cantSplit/>
          <w:trHeight w:val="220"/>
        </w:trPr>
        <w:tc>
          <w:tcPr>
            <w:tcW w:w="789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06A964C4" w14:textId="77777777" w:rsidR="00EE65C5" w:rsidRDefault="00EE65C5" w:rsidP="00EE65C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2B8B5706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behaviour 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9644E8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64±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DE4AAA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758±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97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E33DCD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459±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C6C235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4C1531D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EE65C5" w14:paraId="17E70B38" w14:textId="77777777" w:rsidTr="00EE65C5">
        <w:trPr>
          <w:cantSplit/>
          <w:trHeight w:val="364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16C236D2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33BDD0F6" w14:textId="77777777" w:rsidR="00EE65C5" w:rsidRPr="00F8367B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gressive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6297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±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716145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3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83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AD5FE5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00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44A723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31CCC67A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EE65C5" w14:paraId="394C478E" w14:textId="77777777" w:rsidTr="00EE65C5">
        <w:trPr>
          <w:cantSplit/>
          <w:trHeight w:val="166"/>
        </w:trPr>
        <w:tc>
          <w:tcPr>
            <w:tcW w:w="789" w:type="dxa"/>
            <w:vMerge/>
            <w:tcBorders>
              <w:left w:val="single" w:sz="4" w:space="0" w:color="auto"/>
            </w:tcBorders>
          </w:tcPr>
          <w:p w14:paraId="15A60F1B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1E9E3549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ensive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6EE705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±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A178D1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03±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03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A4C722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66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78620F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695692D8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</w:tr>
      <w:tr w:rsidR="00EE65C5" w14:paraId="16D0F5F5" w14:textId="77777777" w:rsidTr="00EE65C5">
        <w:trPr>
          <w:cantSplit/>
          <w:trHeight w:val="238"/>
        </w:trPr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E61D952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4ADAE43F" w14:textId="77777777" w:rsidR="00EE65C5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732D5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25±2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F1E0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1±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48516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4FA797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65±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D3CC6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6A714780" w14:textId="77777777" w:rsidR="00EE65C5" w:rsidRPr="00485160" w:rsidRDefault="00EE65C5" w:rsidP="00EE65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24A0AF8" w14:textId="4FCDD0AB" w:rsidR="00EE65C5" w:rsidRDefault="00EE65C5"/>
    <w:sectPr w:rsidR="00EE6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C5"/>
    <w:rsid w:val="00EE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40177"/>
  <w15:chartTrackingRefBased/>
  <w15:docId w15:val="{A2114122-C1CE-415B-9BBD-F1F150FF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E65C5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E65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66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8:00Z</dcterms:created>
  <dcterms:modified xsi:type="dcterms:W3CDTF">2024-04-02T19:09:00Z</dcterms:modified>
</cp:coreProperties>
</file>